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750"/>
        <w:tblW w:w="11113" w:type="dxa"/>
        <w:tblLayout w:type="fixed"/>
        <w:tblLook w:val="0420" w:firstRow="1" w:lastRow="0" w:firstColumn="0" w:lastColumn="0" w:noHBand="0" w:noVBand="1"/>
      </w:tblPr>
      <w:tblGrid>
        <w:gridCol w:w="3345"/>
        <w:gridCol w:w="1106"/>
        <w:gridCol w:w="1389"/>
        <w:gridCol w:w="1389"/>
        <w:gridCol w:w="1106"/>
        <w:gridCol w:w="1389"/>
        <w:gridCol w:w="1389"/>
      </w:tblGrid>
      <w:tr w:rsidR="00832E33" w:rsidRPr="00832E33" w14:paraId="6451CB7B" w14:textId="77777777" w:rsidTr="00833726">
        <w:trPr>
          <w:cantSplit/>
        </w:trPr>
        <w:tc>
          <w:tcPr>
            <w:tcW w:w="111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77936" w14:textId="6EAED638" w:rsidR="00832E33" w:rsidRPr="00832E33" w:rsidRDefault="00832E33" w:rsidP="00461831">
            <w:pPr>
              <w:spacing w:before="120" w:after="120"/>
              <w:ind w:left="120" w:right="120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</w:t>
            </w:r>
            <w:r w:rsidR="008C4090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l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>: Multivariable Cox regression analysis for prognostication of cancer-specific surviva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>and overall survival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2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ropensity-score matched patients treated with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uction chemotherapy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radical cystectomy with lymphadenectomy for cT2-4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-3</w:t>
            </w:r>
            <w:r w:rsidRPr="00220A46">
              <w:rPr>
                <w:rFonts w:ascii="Arial" w:hAnsi="Arial" w:cs="Arial"/>
                <w:b/>
                <w:bCs/>
                <w:sz w:val="22"/>
                <w:szCs w:val="22"/>
              </w:rPr>
              <w:t>M0 bladder cancer.</w:t>
            </w:r>
          </w:p>
        </w:tc>
      </w:tr>
      <w:tr w:rsidR="00832E33" w:rsidRPr="00832E33" w14:paraId="413856AD" w14:textId="77777777" w:rsidTr="00833726">
        <w:trPr>
          <w:cantSplit/>
          <w:trHeight w:val="56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E682" w14:textId="4B620339" w:rsidR="00832E33" w:rsidRPr="00832E33" w:rsidRDefault="00832E33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C757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ancer-specific survival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44B4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Overall survival</w:t>
            </w:r>
          </w:p>
        </w:tc>
      </w:tr>
      <w:tr w:rsidR="00832E33" w:rsidRPr="00832E33" w14:paraId="220EEB8A" w14:textId="77777777" w:rsidTr="00833726">
        <w:trPr>
          <w:cantSplit/>
          <w:trHeight w:val="56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07E9" w14:textId="0A22903B" w:rsidR="00832E33" w:rsidRPr="00832E33" w:rsidRDefault="00832E33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6400D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3F45D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24BC1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1F40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C8EC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0C413" w14:textId="77777777" w:rsidR="00832E33" w:rsidRPr="0035724A" w:rsidRDefault="00832E33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5724A" w:rsidRPr="00832E33" w14:paraId="31E5EA3B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D06B" w14:textId="3A9AD75F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53579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gimen (ref: cisplatin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E770F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A3A4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F97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FEBE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A72F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482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24A" w:rsidRPr="00832E33" w14:paraId="0478E1B7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554E" w14:textId="3D6FE5D5" w:rsidR="0035724A" w:rsidRPr="00832E33" w:rsidRDefault="0035724A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</w:t>
            </w:r>
            <w:r w:rsidRPr="0053579C">
              <w:rPr>
                <w:rFonts w:ascii="Arial" w:eastAsia="Arial" w:hAnsi="Arial" w:cs="Arial"/>
                <w:color w:val="000000"/>
                <w:sz w:val="18"/>
                <w:szCs w:val="18"/>
              </w:rPr>
              <w:t>arboplatin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A73F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EBFE4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81, 11.1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4516A" w14:textId="77777777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2335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7579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2.13, 11.0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8CDB9" w14:textId="77777777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35724A" w:rsidRPr="00832E33" w14:paraId="41321869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E31A" w14:textId="071A542B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02A13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AD546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93, 1.0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A504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B41F9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EDE27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94, 1.0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444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461831" w:rsidRPr="00832E33" w14:paraId="6CDA6C9E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F5733" w14:textId="37A7FF25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Sex 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ref: female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11E5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4B449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52A77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AD7D2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65CC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B8D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24A" w:rsidRPr="00832E33" w14:paraId="6830D131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396CC" w14:textId="26648A0A" w:rsidR="0035724A" w:rsidRPr="00832E33" w:rsidRDefault="0035724A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</w:t>
            </w: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D1B66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10BA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43, 2.74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8374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4B4F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E0CB8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52, 3.20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A4C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35724A" w:rsidRPr="00832E33" w14:paraId="44713C5E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2FA6" w14:textId="60729B46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Smoking status (ref: n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CDE5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D94D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9, 1.4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312D4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6476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F68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46, 1.6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F328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461831" w:rsidRPr="00832E33" w14:paraId="291E0AEF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5BF22" w14:textId="57380294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umber of cycles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ref: ≤ 3 cycles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6527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4EE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B81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8E8BF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C44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7A7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831" w:rsidRPr="00832E33" w14:paraId="4AD7B69D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AD116" w14:textId="7F9FA358" w:rsidR="0035724A" w:rsidRPr="00832E33" w:rsidRDefault="0035724A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4 cycles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168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020B7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59, 6.18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3DBC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5BB2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9AA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61, 5.6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9E9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35724A" w:rsidRPr="00832E33" w14:paraId="3345AD94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8D1C" w14:textId="01D546A3" w:rsidR="0035724A" w:rsidRPr="00832E33" w:rsidRDefault="0035724A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≥ 5 cycles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3507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21F9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7, 4.74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B3C8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CDBD5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5258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42, 4.76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DD4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461831" w:rsidRPr="00832E33" w14:paraId="1EEE242C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0CBA1" w14:textId="445D1F8D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athological T stage (ref: </w:t>
            </w:r>
            <w:r w:rsidR="008C4090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T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0903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8843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FDEE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5AC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F496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80C56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831" w:rsidRPr="00832E33" w14:paraId="6F3D2367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424A" w14:textId="43902BC7" w:rsidR="0035724A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35724A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a/pTis/pT1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F85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1B56B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22, 8.3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9951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C802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CC17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13, 3.96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4869E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461831" w:rsidRPr="00832E33" w14:paraId="7C1B7EE9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4159D" w14:textId="0CEC5D0B" w:rsidR="0035724A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35724A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2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DF0C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5D8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12, 13.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16A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D6BF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34D5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49, 13.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81E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461831" w:rsidRPr="00832E33" w14:paraId="41BD48F1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09952" w14:textId="62BA2A1D" w:rsidR="0035724A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35724A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3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AF3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9A76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56, 14.1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4210" w14:textId="77777777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02533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FE7A7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31, 9.4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6A824" w14:textId="77777777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35724A" w:rsidRPr="00832E33" w14:paraId="2A21AEF9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4138E" w14:textId="1AEE8071" w:rsidR="0035724A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35724A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T4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EE56F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4ABA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2.01, 32.7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7885" w14:textId="77777777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E3F0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295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45, 18.6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0CC13" w14:textId="77777777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461831" w:rsidRPr="00832E33" w14:paraId="7BEF7FA2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5787" w14:textId="74FB637A" w:rsidR="00461831" w:rsidRPr="00832E33" w:rsidRDefault="00461831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Pathological N stage (ref: </w:t>
            </w:r>
            <w:r w:rsidR="008C4090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y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N0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C46A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FDF56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D55D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11293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5750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5D99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1831" w:rsidRPr="00832E33" w14:paraId="75A7A8F6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868C4" w14:textId="4AC223BA" w:rsidR="00461831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461831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N1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7F55A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68D8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6, 4.95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F6B8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B8ED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22BE5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29, 3.0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DB30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&gt;0.9</w:t>
            </w:r>
          </w:p>
        </w:tc>
      </w:tr>
      <w:tr w:rsidR="00461831" w:rsidRPr="00832E33" w14:paraId="2F9723C3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9CE1E" w14:textId="14E164A6" w:rsidR="00461831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461831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N2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52C57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DE79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91, 15.4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D8BC5" w14:textId="77777777" w:rsidR="00461831" w:rsidRPr="0035724A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0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7C6CE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9630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45, 8.80</w:t>
            </w:r>
          </w:p>
        </w:tc>
        <w:tc>
          <w:tcPr>
            <w:tcW w:w="13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A8F9" w14:textId="77777777" w:rsidR="00461831" w:rsidRPr="0035724A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461831" w:rsidRPr="00832E33" w14:paraId="28976172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3B85F" w14:textId="25DEF21F" w:rsidR="00461831" w:rsidRPr="00832E33" w:rsidRDefault="008C4090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</w:t>
            </w:r>
            <w:r w:rsidR="00461831"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pN3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4E7C2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BCFBF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15, 9.46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DBD29" w14:textId="77777777" w:rsidR="00461831" w:rsidRPr="0035724A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EA184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13B5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87, 5.8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B68F" w14:textId="77777777" w:rsidR="00461831" w:rsidRPr="00832E33" w:rsidRDefault="00461831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35724A" w:rsidRPr="00832E33" w14:paraId="07522831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0F8E" w14:textId="30E9E861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ositive surgical margins (ref: n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9CD1" w14:textId="178F417C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DCCA" w14:textId="6DCFFD92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47, 13.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1E336" w14:textId="5F3FCDD6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66071" w14:textId="2DC87810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E9004" w14:textId="7EB2D82C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27, 9.6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AF70" w14:textId="2E1C1270" w:rsidR="0035724A" w:rsidRPr="0035724A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24A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461831" w:rsidRPr="00832E33" w14:paraId="6360ADCF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4C2D" w14:textId="036E292C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Number of</w:t>
            </w: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LN</w:t>
            </w: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removed (ref: ≤ 15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1B63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571EA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00CC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0D6C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DC2C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50369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24A" w:rsidRPr="00832E33" w14:paraId="76DAAAD3" w14:textId="77777777" w:rsidTr="00833726">
        <w:trPr>
          <w:cantSplit/>
          <w:trHeight w:val="397"/>
        </w:trPr>
        <w:tc>
          <w:tcPr>
            <w:tcW w:w="33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A0D39" w14:textId="683470FF" w:rsidR="0035724A" w:rsidRPr="00832E33" w:rsidRDefault="0035724A" w:rsidP="00461831">
            <w:pPr>
              <w:spacing w:before="120" w:after="120"/>
              <w:ind w:left="30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≥ 16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A4ED9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FC082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54, 2.99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27CD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9E85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60CE4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36, 1.92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3FA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35724A" w:rsidRPr="00832E33" w14:paraId="520DD2AA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485B" w14:textId="29962F6B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oncomitant CIS at RC (ref: n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C8D85" w14:textId="4731F80D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E0593" w14:textId="6305F3C5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24, 1.9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C592" w14:textId="7665BFBA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64D4" w14:textId="387949BE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8FD57" w14:textId="200ECB94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25, 1.8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BFB20" w14:textId="72A4A02A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32E33"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35724A" w:rsidRPr="00832E33" w14:paraId="37F911E7" w14:textId="77777777" w:rsidTr="00833726">
        <w:trPr>
          <w:cantSplit/>
          <w:trHeight w:val="397"/>
        </w:trPr>
        <w:tc>
          <w:tcPr>
            <w:tcW w:w="3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DB5C7" w14:textId="305B547E" w:rsidR="0035724A" w:rsidRPr="00220A46" w:rsidRDefault="0035724A" w:rsidP="00461831">
            <w:pPr>
              <w:spacing w:before="120" w:after="120"/>
              <w:ind w:left="120" w:right="120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-Index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D6B10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F18B" w14:textId="2FCCAFFB" w:rsidR="0035724A" w:rsidRPr="00832E33" w:rsidRDefault="00305C8F" w:rsidP="00461831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AE6D1" w14:textId="77777777" w:rsidR="0035724A" w:rsidRPr="00832E33" w:rsidRDefault="0035724A" w:rsidP="00461831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B2CD" w14:textId="3EFABBA2" w:rsidR="0035724A" w:rsidRPr="00832E33" w:rsidRDefault="00305C8F" w:rsidP="00461831">
            <w:pPr>
              <w:spacing w:before="120" w:after="120"/>
              <w:ind w:left="120" w:right="12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35724A" w:rsidRPr="00832E33" w14:paraId="0BDBD041" w14:textId="77777777" w:rsidTr="00833726">
        <w:trPr>
          <w:cantSplit/>
          <w:trHeight w:val="397"/>
        </w:trPr>
        <w:tc>
          <w:tcPr>
            <w:tcW w:w="111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63AD5" w14:textId="245C7BA7" w:rsidR="0035724A" w:rsidRPr="00832E33" w:rsidRDefault="0035724A" w:rsidP="00461831">
            <w:pPr>
              <w:spacing w:before="120" w:after="120"/>
              <w:ind w:left="120" w:right="120"/>
              <w:rPr>
                <w:rFonts w:ascii="Arial" w:hAnsi="Arial" w:cs="Arial"/>
              </w:rPr>
            </w:pP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CIS = Carcinoma in situ, CI = Confidence Interval, HR = Hazard Ratio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N = Lymph Nodes, </w:t>
            </w:r>
            <w:r w:rsidRPr="00220A46">
              <w:rPr>
                <w:rFonts w:ascii="Arial" w:eastAsia="Arial" w:hAnsi="Arial" w:cs="Arial"/>
                <w:color w:val="000000"/>
                <w:sz w:val="18"/>
                <w:szCs w:val="18"/>
              </w:rPr>
              <w:t>RC = Radical Cystectomy</w:t>
            </w:r>
          </w:p>
        </w:tc>
      </w:tr>
    </w:tbl>
    <w:p w14:paraId="0AD0FD0C" w14:textId="77777777" w:rsidR="00404D11" w:rsidRPr="00832E33" w:rsidRDefault="00461831">
      <w:pPr>
        <w:rPr>
          <w:rFonts w:ascii="Arial" w:hAnsi="Arial" w:cs="Arial"/>
        </w:rPr>
      </w:pPr>
      <w:r w:rsidRPr="00832E33">
        <w:rPr>
          <w:rFonts w:ascii="Arial" w:hAnsi="Arial" w:cs="Arial"/>
        </w:rPr>
        <w:t xml:space="preserve"> </w:t>
      </w:r>
    </w:p>
    <w:sectPr w:rsidR="00404D11" w:rsidRPr="00832E33" w:rsidSect="00F07C5E">
      <w:type w:val="continuous"/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613550">
    <w:abstractNumId w:val="1"/>
  </w:num>
  <w:num w:numId="2" w16cid:durableId="858738815">
    <w:abstractNumId w:val="2"/>
  </w:num>
  <w:num w:numId="3" w16cid:durableId="213320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05C8F"/>
    <w:rsid w:val="0035500D"/>
    <w:rsid w:val="0035724A"/>
    <w:rsid w:val="00362E65"/>
    <w:rsid w:val="00404D11"/>
    <w:rsid w:val="004158F9"/>
    <w:rsid w:val="00457CF1"/>
    <w:rsid w:val="00461831"/>
    <w:rsid w:val="00747CCE"/>
    <w:rsid w:val="007B3E96"/>
    <w:rsid w:val="00832E33"/>
    <w:rsid w:val="00833726"/>
    <w:rsid w:val="008C4090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07C5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0B0CD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6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kus</cp:lastModifiedBy>
  <cp:revision>14</cp:revision>
  <dcterms:created xsi:type="dcterms:W3CDTF">2017-02-28T11:18:00Z</dcterms:created>
  <dcterms:modified xsi:type="dcterms:W3CDTF">2022-08-19T07:42:00Z</dcterms:modified>
  <cp:category/>
</cp:coreProperties>
</file>